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5A7C0E" w14:textId="3D0FC99D" w:rsidR="00F73275" w:rsidRPr="0027158D" w:rsidRDefault="00F12712">
      <w:pPr>
        <w:rPr>
          <w:rFonts w:ascii="Arial" w:hAnsi="Arial" w:cs="Arial"/>
          <w:b/>
          <w:sz w:val="24"/>
          <w:szCs w:val="24"/>
        </w:rPr>
      </w:pPr>
      <w:r w:rsidRPr="0027158D">
        <w:rPr>
          <w:rFonts w:ascii="Arial" w:hAnsi="Arial" w:cs="Arial"/>
          <w:b/>
          <w:sz w:val="24"/>
          <w:szCs w:val="24"/>
        </w:rPr>
        <w:t>S</w:t>
      </w:r>
      <w:r w:rsidR="00052B89" w:rsidRPr="0027158D">
        <w:rPr>
          <w:rFonts w:ascii="Arial" w:hAnsi="Arial" w:cs="Arial"/>
          <w:b/>
          <w:sz w:val="24"/>
          <w:szCs w:val="24"/>
        </w:rPr>
        <w:t>1</w:t>
      </w:r>
      <w:r w:rsidR="00E800BA" w:rsidRPr="0027158D">
        <w:rPr>
          <w:rFonts w:ascii="Arial" w:hAnsi="Arial" w:cs="Arial"/>
          <w:b/>
          <w:sz w:val="24"/>
          <w:szCs w:val="24"/>
        </w:rPr>
        <w:t>.  ICD-9 definitions of the 31 medical conditions used</w:t>
      </w:r>
      <w:r w:rsidR="00BE6673" w:rsidRPr="0027158D">
        <w:rPr>
          <w:rFonts w:ascii="Arial" w:hAnsi="Arial" w:cs="Arial"/>
          <w:b/>
          <w:sz w:val="24"/>
          <w:szCs w:val="24"/>
        </w:rPr>
        <w:t xml:space="preserve"> to define patient </w:t>
      </w:r>
      <w:r w:rsidR="00481734" w:rsidRPr="0027158D">
        <w:rPr>
          <w:rFonts w:ascii="Arial" w:hAnsi="Arial" w:cs="Arial"/>
          <w:b/>
          <w:sz w:val="24"/>
          <w:szCs w:val="24"/>
        </w:rPr>
        <w:t>subgroups</w:t>
      </w:r>
      <w:r w:rsidR="00F73275" w:rsidRPr="0027158D">
        <w:rPr>
          <w:rFonts w:ascii="Arial" w:hAnsi="Arial" w:cs="Arial"/>
          <w:b/>
          <w:sz w:val="24"/>
          <w:szCs w:val="24"/>
        </w:rPr>
        <w:t xml:space="preserve">:  All diagnoses assessed in 2014 based on any 1 occurrence </w:t>
      </w:r>
      <w:r w:rsidR="00580BB6" w:rsidRPr="0027158D">
        <w:rPr>
          <w:rFonts w:ascii="Arial" w:hAnsi="Arial" w:cs="Arial"/>
          <w:b/>
          <w:sz w:val="24"/>
          <w:szCs w:val="24"/>
        </w:rPr>
        <w:t xml:space="preserve">on outpatient encounter forms </w:t>
      </w:r>
      <w:r w:rsidR="00C43D13" w:rsidRPr="0027158D">
        <w:rPr>
          <w:rFonts w:ascii="Arial" w:hAnsi="Arial" w:cs="Arial"/>
          <w:b/>
          <w:sz w:val="24"/>
          <w:szCs w:val="24"/>
        </w:rPr>
        <w:t xml:space="preserve">and inpatient records </w:t>
      </w:r>
      <w:r w:rsidR="00F73275" w:rsidRPr="0027158D">
        <w:rPr>
          <w:rFonts w:ascii="Arial" w:hAnsi="Arial" w:cs="Arial"/>
          <w:b/>
          <w:sz w:val="24"/>
          <w:szCs w:val="24"/>
        </w:rPr>
        <w:t>in the prior 12 months.</w:t>
      </w:r>
    </w:p>
    <w:tbl>
      <w:tblPr>
        <w:tblStyle w:val="TableGrid"/>
        <w:tblW w:w="127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9175"/>
      </w:tblGrid>
      <w:tr w:rsidR="00E800BA" w:rsidRPr="008B4A4F" w14:paraId="4209424D" w14:textId="77777777" w:rsidTr="000F3776">
        <w:trPr>
          <w:trHeight w:val="432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8F37D" w14:textId="6776B271" w:rsidR="00FD5FF1" w:rsidRPr="008B4A4F" w:rsidRDefault="004C1530" w:rsidP="000F37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dical conditions</w:t>
            </w:r>
          </w:p>
        </w:tc>
        <w:tc>
          <w:tcPr>
            <w:tcW w:w="9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1E709" w14:textId="01EA8E70" w:rsidR="00FD5FF1" w:rsidRPr="008B4A4F" w:rsidRDefault="00F73275" w:rsidP="000F37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4A4F">
              <w:rPr>
                <w:rFonts w:ascii="Arial" w:hAnsi="Arial" w:cs="Arial"/>
                <w:b/>
                <w:bCs/>
                <w:sz w:val="24"/>
                <w:szCs w:val="24"/>
              </w:rPr>
              <w:t>ICD-9 codes</w:t>
            </w:r>
            <w:bookmarkStart w:id="0" w:name="_GoBack"/>
            <w:bookmarkEnd w:id="0"/>
          </w:p>
        </w:tc>
      </w:tr>
      <w:tr w:rsidR="00E800BA" w:rsidRPr="008B4A4F" w14:paraId="47B30334" w14:textId="77777777" w:rsidTr="000F3776">
        <w:trPr>
          <w:trHeight w:val="360"/>
          <w:jc w:val="center"/>
        </w:trPr>
        <w:tc>
          <w:tcPr>
            <w:tcW w:w="3600" w:type="dxa"/>
            <w:tcBorders>
              <w:top w:val="single" w:sz="4" w:space="0" w:color="auto"/>
            </w:tcBorders>
            <w:hideMark/>
          </w:tcPr>
          <w:p w14:paraId="767CD803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9175" w:type="dxa"/>
            <w:tcBorders>
              <w:top w:val="single" w:sz="4" w:space="0" w:color="auto"/>
            </w:tcBorders>
            <w:hideMark/>
          </w:tcPr>
          <w:p w14:paraId="2E77DF01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50.xx</w:t>
            </w:r>
          </w:p>
        </w:tc>
      </w:tr>
      <w:tr w:rsidR="00E800BA" w:rsidRPr="008B4A4F" w14:paraId="2B08EB9E" w14:textId="77777777" w:rsidTr="0009079D">
        <w:trPr>
          <w:trHeight w:val="720"/>
          <w:jc w:val="center"/>
        </w:trPr>
        <w:tc>
          <w:tcPr>
            <w:tcW w:w="3600" w:type="dxa"/>
            <w:hideMark/>
          </w:tcPr>
          <w:p w14:paraId="398EB390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9175" w:type="dxa"/>
            <w:hideMark/>
          </w:tcPr>
          <w:p w14:paraId="328B74B4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401.0, 401.1, 401.9, 402.10, 402.90, 402.xx, 404.10, 404.90, 404.xx, 405.11, 405.19, 405.91, 405.99</w:t>
            </w:r>
          </w:p>
        </w:tc>
      </w:tr>
      <w:tr w:rsidR="00E800BA" w:rsidRPr="008B4A4F" w14:paraId="38EC9853" w14:textId="77777777" w:rsidTr="000F3776">
        <w:trPr>
          <w:trHeight w:val="720"/>
          <w:jc w:val="center"/>
        </w:trPr>
        <w:tc>
          <w:tcPr>
            <w:tcW w:w="3600" w:type="dxa"/>
            <w:hideMark/>
          </w:tcPr>
          <w:p w14:paraId="1043D827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9175" w:type="dxa"/>
            <w:hideMark/>
          </w:tcPr>
          <w:p w14:paraId="15C81C26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402.01, 402.11, 402.91, 404.01, 404.03, 404.11,404.13,404.91, 404.93, 428.xx, 425.xx</w:t>
            </w:r>
          </w:p>
        </w:tc>
      </w:tr>
      <w:tr w:rsidR="00E800BA" w:rsidRPr="008B4A4F" w14:paraId="18A9C512" w14:textId="77777777" w:rsidTr="000F3776">
        <w:trPr>
          <w:trHeight w:val="360"/>
          <w:jc w:val="center"/>
        </w:trPr>
        <w:tc>
          <w:tcPr>
            <w:tcW w:w="3600" w:type="dxa"/>
            <w:hideMark/>
          </w:tcPr>
          <w:p w14:paraId="679C7CAB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oronary artery disease</w:t>
            </w:r>
          </w:p>
        </w:tc>
        <w:tc>
          <w:tcPr>
            <w:tcW w:w="9175" w:type="dxa"/>
            <w:hideMark/>
          </w:tcPr>
          <w:p w14:paraId="7967A820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411, 414</w:t>
            </w:r>
          </w:p>
        </w:tc>
      </w:tr>
      <w:tr w:rsidR="00F27685" w:rsidRPr="008B4A4F" w14:paraId="598B1A93" w14:textId="77777777" w:rsidTr="0009079D">
        <w:trPr>
          <w:trHeight w:val="1454"/>
          <w:jc w:val="center"/>
        </w:trPr>
        <w:tc>
          <w:tcPr>
            <w:tcW w:w="3600" w:type="dxa"/>
          </w:tcPr>
          <w:p w14:paraId="43F9F751" w14:textId="77777777" w:rsidR="00F27685" w:rsidRPr="008B4A4F" w:rsidRDefault="00F27685" w:rsidP="0009079D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hronic pain</w:t>
            </w:r>
          </w:p>
        </w:tc>
        <w:tc>
          <w:tcPr>
            <w:tcW w:w="9175" w:type="dxa"/>
          </w:tcPr>
          <w:p w14:paraId="6791A59B" w14:textId="77777777" w:rsidR="00F27685" w:rsidRPr="008B4A4F" w:rsidRDefault="00F27685" w:rsidP="0009079D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53.1 X, 250.6X, 307.81, 307.80. 307.89, 337.20-337.29, 338.21-338.29, 339.00-339.89, 346.xx, 350.1, 350.2, 353.6, 354.XX, 355.XX, 357.2, 357.3, 357.4, 357.8, 357.9, 710.xx –719.xx, 720.xx – 724.xx, 725.xx – 739.xx, 756.10-756.13, 756.19, 780.96, 784.0x, 805.xx, 806.xx, 839.1, 839.2, 839.42, 846.xx, 847.0-847.3, 847.9, 996.4</w:t>
            </w:r>
          </w:p>
        </w:tc>
      </w:tr>
      <w:tr w:rsidR="00E800BA" w:rsidRPr="008B4A4F" w14:paraId="677D9F55" w14:textId="77777777" w:rsidTr="000F3776">
        <w:trPr>
          <w:trHeight w:val="720"/>
          <w:jc w:val="center"/>
        </w:trPr>
        <w:tc>
          <w:tcPr>
            <w:tcW w:w="3600" w:type="dxa"/>
            <w:hideMark/>
          </w:tcPr>
          <w:p w14:paraId="48876F7D" w14:textId="5F3A2AFA" w:rsidR="00FD5FF1" w:rsidRPr="008B4A4F" w:rsidRDefault="00392411" w:rsidP="0039241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hronic r</w:t>
            </w:r>
            <w:r w:rsidR="00FD5FF1" w:rsidRPr="008B4A4F">
              <w:rPr>
                <w:rFonts w:ascii="Arial" w:hAnsi="Arial" w:cs="Arial"/>
                <w:sz w:val="24"/>
                <w:szCs w:val="24"/>
              </w:rPr>
              <w:t>enal failure</w:t>
            </w:r>
          </w:p>
        </w:tc>
        <w:tc>
          <w:tcPr>
            <w:tcW w:w="9175" w:type="dxa"/>
            <w:hideMark/>
          </w:tcPr>
          <w:p w14:paraId="0ECCF271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85.21, 403.11, 403.91, 403.xx, 404.12, 404.92, 404.xx, V45.1x, V56.x, V42.0, 585.xx, 586.xx</w:t>
            </w:r>
          </w:p>
        </w:tc>
      </w:tr>
      <w:tr w:rsidR="00BA6191" w:rsidRPr="008B4A4F" w14:paraId="4BB6EDCC" w14:textId="77777777" w:rsidTr="0009079D">
        <w:trPr>
          <w:trHeight w:val="360"/>
          <w:jc w:val="center"/>
        </w:trPr>
        <w:tc>
          <w:tcPr>
            <w:tcW w:w="3600" w:type="dxa"/>
          </w:tcPr>
          <w:p w14:paraId="0E41CCB2" w14:textId="591DB01E" w:rsidR="00BA6191" w:rsidRPr="008B4A4F" w:rsidRDefault="00BA6191" w:rsidP="00BA619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Acute renal failure</w:t>
            </w:r>
          </w:p>
        </w:tc>
        <w:tc>
          <w:tcPr>
            <w:tcW w:w="9175" w:type="dxa"/>
          </w:tcPr>
          <w:p w14:paraId="0D568848" w14:textId="59E2198C" w:rsidR="00BA6191" w:rsidRPr="008B4A4F" w:rsidRDefault="00BA6191" w:rsidP="00BA619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584.9</w:t>
            </w:r>
          </w:p>
        </w:tc>
      </w:tr>
      <w:tr w:rsidR="00F27685" w:rsidRPr="008B4A4F" w14:paraId="54821521" w14:textId="77777777" w:rsidTr="0009079D">
        <w:trPr>
          <w:trHeight w:val="720"/>
          <w:jc w:val="center"/>
        </w:trPr>
        <w:tc>
          <w:tcPr>
            <w:tcW w:w="3600" w:type="dxa"/>
          </w:tcPr>
          <w:p w14:paraId="59566841" w14:textId="77777777" w:rsidR="00F27685" w:rsidRPr="008B4A4F" w:rsidRDefault="00F27685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Liver disease</w:t>
            </w:r>
          </w:p>
        </w:tc>
        <w:tc>
          <w:tcPr>
            <w:tcW w:w="9175" w:type="dxa"/>
          </w:tcPr>
          <w:p w14:paraId="62EA606D" w14:textId="77777777" w:rsidR="00F27685" w:rsidRPr="008B4A4F" w:rsidRDefault="00F27685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V42.7, 567.23, 572.2, 572.3, 572.4, 572.8, 571.9, 571.8, 571.6, 571.5, 571.3, 571.2, 571.0, 456.1, 456.0, 571.xx, 070.xx, 456.20, 456.21</w:t>
            </w:r>
          </w:p>
        </w:tc>
      </w:tr>
      <w:tr w:rsidR="00E800BA" w:rsidRPr="008B4A4F" w14:paraId="0CBED834" w14:textId="77777777" w:rsidTr="0009079D">
        <w:trPr>
          <w:trHeight w:val="936"/>
          <w:jc w:val="center"/>
        </w:trPr>
        <w:tc>
          <w:tcPr>
            <w:tcW w:w="3600" w:type="dxa"/>
            <w:hideMark/>
          </w:tcPr>
          <w:p w14:paraId="1D718388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hronic hepatitis</w:t>
            </w:r>
          </w:p>
        </w:tc>
        <w:tc>
          <w:tcPr>
            <w:tcW w:w="9175" w:type="dxa"/>
            <w:hideMark/>
          </w:tcPr>
          <w:p w14:paraId="26CFCB81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070.22, 070.23, 070.3, 070.32, 070.33, 070.4, 070.42, 070.44, 070.49, 070.52, 070.54, 070.7, 070.70, 070.71, 571.2, 571.4, 571.40, 571.5, 571.6, 571.8, 572, 573.0, 456.0, 456.1, 456.2, 456.20, 456.21</w:t>
            </w:r>
          </w:p>
        </w:tc>
      </w:tr>
      <w:tr w:rsidR="00E800BA" w:rsidRPr="008B4A4F" w14:paraId="686A95EB" w14:textId="77777777" w:rsidTr="0009079D">
        <w:trPr>
          <w:trHeight w:val="720"/>
          <w:jc w:val="center"/>
        </w:trPr>
        <w:tc>
          <w:tcPr>
            <w:tcW w:w="3600" w:type="dxa"/>
            <w:hideMark/>
          </w:tcPr>
          <w:p w14:paraId="1078E92F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hronic arthritis</w:t>
            </w:r>
          </w:p>
        </w:tc>
        <w:tc>
          <w:tcPr>
            <w:tcW w:w="9175" w:type="dxa"/>
            <w:hideMark/>
          </w:tcPr>
          <w:p w14:paraId="09965C96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710.0, 710.1, 712.xx, 713.xx, 714.xx, 715.xx, 719.3x, 720.xx, 721.xx, 716.5x-716.9x, 719.4x-719.6x, 719.8x, 719.9x</w:t>
            </w:r>
          </w:p>
        </w:tc>
      </w:tr>
      <w:tr w:rsidR="00E800BA" w:rsidRPr="008B4A4F" w14:paraId="7DDB127E" w14:textId="77777777" w:rsidTr="0009079D">
        <w:trPr>
          <w:trHeight w:val="720"/>
          <w:jc w:val="center"/>
        </w:trPr>
        <w:tc>
          <w:tcPr>
            <w:tcW w:w="3600" w:type="dxa"/>
            <w:hideMark/>
          </w:tcPr>
          <w:p w14:paraId="5C0657BF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ardiac arrhythmias</w:t>
            </w:r>
          </w:p>
        </w:tc>
        <w:tc>
          <w:tcPr>
            <w:tcW w:w="9175" w:type="dxa"/>
            <w:hideMark/>
          </w:tcPr>
          <w:p w14:paraId="7A61327E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426.0, 426.1x, 426.8x, 426.9, 427.0x, 427.1x, 427.2x, 427.3x, 427.4x, 427.60, 427.89,  427.9x, V45.01, V53.31</w:t>
            </w:r>
          </w:p>
        </w:tc>
      </w:tr>
      <w:tr w:rsidR="00E800BA" w:rsidRPr="008B4A4F" w14:paraId="7F5CBCC6" w14:textId="77777777" w:rsidTr="002D2DCB">
        <w:trPr>
          <w:trHeight w:val="360"/>
          <w:jc w:val="center"/>
        </w:trPr>
        <w:tc>
          <w:tcPr>
            <w:tcW w:w="3600" w:type="dxa"/>
            <w:hideMark/>
          </w:tcPr>
          <w:p w14:paraId="58615C64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lotting disorders</w:t>
            </w:r>
          </w:p>
        </w:tc>
        <w:tc>
          <w:tcPr>
            <w:tcW w:w="9175" w:type="dxa"/>
            <w:hideMark/>
          </w:tcPr>
          <w:p w14:paraId="2A224278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89.81, 289.82</w:t>
            </w:r>
          </w:p>
        </w:tc>
      </w:tr>
      <w:tr w:rsidR="00E800BA" w:rsidRPr="008B4A4F" w14:paraId="4C51DE26" w14:textId="77777777" w:rsidTr="002D2DCB">
        <w:trPr>
          <w:trHeight w:val="360"/>
          <w:jc w:val="center"/>
        </w:trPr>
        <w:tc>
          <w:tcPr>
            <w:tcW w:w="3600" w:type="dxa"/>
            <w:hideMark/>
          </w:tcPr>
          <w:p w14:paraId="23C2E733" w14:textId="558FAC5C" w:rsidR="00FD5FF1" w:rsidRPr="008B4A4F" w:rsidRDefault="001367F9" w:rsidP="001367F9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lastRenderedPageBreak/>
              <w:t>A</w:t>
            </w:r>
            <w:r w:rsidR="00FD5FF1" w:rsidRPr="008B4A4F">
              <w:rPr>
                <w:rFonts w:ascii="Arial" w:hAnsi="Arial" w:cs="Arial"/>
                <w:sz w:val="24"/>
                <w:szCs w:val="24"/>
              </w:rPr>
              <w:t>nemia</w:t>
            </w:r>
          </w:p>
        </w:tc>
        <w:tc>
          <w:tcPr>
            <w:tcW w:w="9175" w:type="dxa"/>
            <w:hideMark/>
          </w:tcPr>
          <w:p w14:paraId="072C5F54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80.xx, 281.xx, 282.xx, 283.xx, 284.xx, 285.xx</w:t>
            </w:r>
          </w:p>
        </w:tc>
      </w:tr>
      <w:tr w:rsidR="00E800BA" w:rsidRPr="008B4A4F" w14:paraId="0C8A6B26" w14:textId="77777777" w:rsidTr="002D2DCB">
        <w:trPr>
          <w:trHeight w:val="360"/>
          <w:jc w:val="center"/>
        </w:trPr>
        <w:tc>
          <w:tcPr>
            <w:tcW w:w="3600" w:type="dxa"/>
            <w:hideMark/>
          </w:tcPr>
          <w:p w14:paraId="7BC44054" w14:textId="03D422B6" w:rsidR="00FD5FF1" w:rsidRPr="008B4A4F" w:rsidRDefault="00FD5FF1" w:rsidP="001367F9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 xml:space="preserve">Peripheral vascular </w:t>
            </w:r>
            <w:r w:rsidR="001367F9" w:rsidRPr="008B4A4F">
              <w:rPr>
                <w:rFonts w:ascii="Arial" w:hAnsi="Arial" w:cs="Arial"/>
                <w:sz w:val="24"/>
                <w:szCs w:val="24"/>
              </w:rPr>
              <w:t>disease</w:t>
            </w:r>
          </w:p>
        </w:tc>
        <w:tc>
          <w:tcPr>
            <w:tcW w:w="9175" w:type="dxa"/>
            <w:hideMark/>
          </w:tcPr>
          <w:p w14:paraId="32E4BF44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440.xx, 443.81, 443.89, 443.9, 557.1</w:t>
            </w:r>
          </w:p>
        </w:tc>
      </w:tr>
      <w:tr w:rsidR="002071D6" w:rsidRPr="008B4A4F" w14:paraId="1E7CF0D4" w14:textId="77777777" w:rsidTr="002D2DCB">
        <w:trPr>
          <w:trHeight w:val="720"/>
          <w:jc w:val="center"/>
        </w:trPr>
        <w:tc>
          <w:tcPr>
            <w:tcW w:w="3600" w:type="dxa"/>
          </w:tcPr>
          <w:p w14:paraId="353D434F" w14:textId="77777777" w:rsidR="002071D6" w:rsidRPr="008B4A4F" w:rsidRDefault="002071D6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hronic pulmonary disease</w:t>
            </w:r>
          </w:p>
        </w:tc>
        <w:tc>
          <w:tcPr>
            <w:tcW w:w="9175" w:type="dxa"/>
          </w:tcPr>
          <w:p w14:paraId="0A4BF183" w14:textId="77777777" w:rsidR="002071D6" w:rsidRPr="008B4A4F" w:rsidRDefault="002071D6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491.xx, 492.xx, 493.xx, 494.xx, 495.xx, 496.xx, 500.xx, 501.xx, 502.xx, 503.xx, 504.xx, 505.xx, 506.4</w:t>
            </w:r>
          </w:p>
        </w:tc>
      </w:tr>
      <w:tr w:rsidR="00E800BA" w:rsidRPr="008B4A4F" w14:paraId="28F7A5E1" w14:textId="77777777" w:rsidTr="002D2DCB">
        <w:trPr>
          <w:trHeight w:val="720"/>
          <w:jc w:val="center"/>
        </w:trPr>
        <w:tc>
          <w:tcPr>
            <w:tcW w:w="3600" w:type="dxa"/>
            <w:hideMark/>
          </w:tcPr>
          <w:p w14:paraId="3A2FBE5F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Cerebrovascular Disease</w:t>
            </w:r>
          </w:p>
        </w:tc>
        <w:tc>
          <w:tcPr>
            <w:tcW w:w="9175" w:type="dxa"/>
            <w:hideMark/>
          </w:tcPr>
          <w:p w14:paraId="54A715AE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430.xx, 431.xx, 432.9, 433.xx, 434.xx, 435.xx, 436.xx, 437.xx, 438.13, 438.14, 438.89 and 438.9</w:t>
            </w:r>
          </w:p>
        </w:tc>
      </w:tr>
      <w:tr w:rsidR="00E800BA" w:rsidRPr="008B4A4F" w14:paraId="537FCA55" w14:textId="77777777" w:rsidTr="002D2DCB">
        <w:trPr>
          <w:trHeight w:val="432"/>
          <w:jc w:val="center"/>
        </w:trPr>
        <w:tc>
          <w:tcPr>
            <w:tcW w:w="3600" w:type="dxa"/>
            <w:hideMark/>
          </w:tcPr>
          <w:p w14:paraId="3FA37145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Thyroid disorders</w:t>
            </w:r>
          </w:p>
        </w:tc>
        <w:tc>
          <w:tcPr>
            <w:tcW w:w="9175" w:type="dxa"/>
            <w:hideMark/>
          </w:tcPr>
          <w:p w14:paraId="7C3D374F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43.xx-244.2, 244.8, 244.9, 240.xx, 241.xx, 242.xx, 246.8, 246.9</w:t>
            </w:r>
          </w:p>
        </w:tc>
      </w:tr>
      <w:tr w:rsidR="00F27685" w:rsidRPr="008B4A4F" w14:paraId="387EFC6A" w14:textId="77777777" w:rsidTr="008B4A4F">
        <w:trPr>
          <w:trHeight w:val="300"/>
          <w:jc w:val="center"/>
        </w:trPr>
        <w:tc>
          <w:tcPr>
            <w:tcW w:w="3600" w:type="dxa"/>
          </w:tcPr>
          <w:p w14:paraId="688209CD" w14:textId="77777777" w:rsidR="00F27685" w:rsidRPr="008B4A4F" w:rsidRDefault="00F2768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B4A4F">
              <w:rPr>
                <w:rFonts w:ascii="Arial" w:hAnsi="Arial" w:cs="Arial"/>
                <w:sz w:val="24"/>
                <w:szCs w:val="24"/>
              </w:rPr>
              <w:t>Myoneural</w:t>
            </w:r>
            <w:proofErr w:type="spellEnd"/>
            <w:r w:rsidRPr="008B4A4F">
              <w:rPr>
                <w:rFonts w:ascii="Arial" w:hAnsi="Arial" w:cs="Arial"/>
                <w:sz w:val="24"/>
                <w:szCs w:val="24"/>
              </w:rPr>
              <w:t xml:space="preserve"> disorders; inflammatory and toxic neuropathy</w:t>
            </w:r>
          </w:p>
        </w:tc>
        <w:tc>
          <w:tcPr>
            <w:tcW w:w="9175" w:type="dxa"/>
          </w:tcPr>
          <w:p w14:paraId="5FBEDF07" w14:textId="77777777" w:rsidR="00F27685" w:rsidRPr="008B4A4F" w:rsidRDefault="00F27685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358.00, 358.9, 357.0, 357.7</w:t>
            </w:r>
          </w:p>
        </w:tc>
      </w:tr>
      <w:tr w:rsidR="00E800BA" w:rsidRPr="008B4A4F" w14:paraId="6EB0E880" w14:textId="77777777" w:rsidTr="002D2DCB">
        <w:trPr>
          <w:trHeight w:val="360"/>
          <w:jc w:val="center"/>
        </w:trPr>
        <w:tc>
          <w:tcPr>
            <w:tcW w:w="3600" w:type="dxa"/>
            <w:hideMark/>
          </w:tcPr>
          <w:p w14:paraId="47A46A53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9175" w:type="dxa"/>
            <w:hideMark/>
          </w:tcPr>
          <w:p w14:paraId="098FDA28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93.83, 296.2x, 296.3x, 296.82, 296.90, 296.99, 300.4, 311.x</w:t>
            </w:r>
          </w:p>
        </w:tc>
      </w:tr>
      <w:tr w:rsidR="00E800BA" w:rsidRPr="008B4A4F" w14:paraId="7D51CB8B" w14:textId="77777777" w:rsidTr="002D2DCB">
        <w:trPr>
          <w:trHeight w:val="360"/>
          <w:jc w:val="center"/>
        </w:trPr>
        <w:tc>
          <w:tcPr>
            <w:tcW w:w="3600" w:type="dxa"/>
            <w:hideMark/>
          </w:tcPr>
          <w:p w14:paraId="13D46AA4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Psychosis</w:t>
            </w:r>
          </w:p>
        </w:tc>
        <w:tc>
          <w:tcPr>
            <w:tcW w:w="9175" w:type="dxa"/>
            <w:hideMark/>
          </w:tcPr>
          <w:p w14:paraId="570BDE08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95.xx, 297.xx, 298.xx</w:t>
            </w:r>
          </w:p>
        </w:tc>
      </w:tr>
      <w:tr w:rsidR="00E800BA" w:rsidRPr="008B4A4F" w14:paraId="27868452" w14:textId="77777777" w:rsidTr="002D2DCB">
        <w:trPr>
          <w:trHeight w:val="360"/>
          <w:jc w:val="center"/>
        </w:trPr>
        <w:tc>
          <w:tcPr>
            <w:tcW w:w="3600" w:type="dxa"/>
            <w:hideMark/>
          </w:tcPr>
          <w:p w14:paraId="45FA9040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 xml:space="preserve">Anxiety </w:t>
            </w:r>
          </w:p>
        </w:tc>
        <w:tc>
          <w:tcPr>
            <w:tcW w:w="9175" w:type="dxa"/>
            <w:hideMark/>
          </w:tcPr>
          <w:p w14:paraId="387CD1B9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300.00, 300.01, 300.02, 300.09, 300.23, 300.20, 300.21, 300.22</w:t>
            </w:r>
          </w:p>
        </w:tc>
      </w:tr>
      <w:tr w:rsidR="00E800BA" w:rsidRPr="008B4A4F" w14:paraId="05B8F78C" w14:textId="77777777" w:rsidTr="002D2DCB">
        <w:trPr>
          <w:trHeight w:val="360"/>
          <w:jc w:val="center"/>
        </w:trPr>
        <w:tc>
          <w:tcPr>
            <w:tcW w:w="3600" w:type="dxa"/>
            <w:hideMark/>
          </w:tcPr>
          <w:p w14:paraId="6E8EF6A8" w14:textId="77777777" w:rsidR="00FD5FF1" w:rsidRPr="008B4A4F" w:rsidRDefault="00F27685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Post-</w:t>
            </w:r>
            <w:r w:rsidR="00FD5FF1" w:rsidRPr="008B4A4F">
              <w:rPr>
                <w:rFonts w:ascii="Arial" w:hAnsi="Arial" w:cs="Arial"/>
                <w:sz w:val="24"/>
                <w:szCs w:val="24"/>
              </w:rPr>
              <w:t>traumatic stress disorder</w:t>
            </w:r>
          </w:p>
        </w:tc>
        <w:tc>
          <w:tcPr>
            <w:tcW w:w="9175" w:type="dxa"/>
            <w:hideMark/>
          </w:tcPr>
          <w:p w14:paraId="7D99860F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309.81</w:t>
            </w:r>
          </w:p>
        </w:tc>
      </w:tr>
      <w:tr w:rsidR="00E800BA" w:rsidRPr="008B4A4F" w14:paraId="42B91C85" w14:textId="77777777" w:rsidTr="002D2DCB">
        <w:trPr>
          <w:trHeight w:val="720"/>
          <w:jc w:val="center"/>
        </w:trPr>
        <w:tc>
          <w:tcPr>
            <w:tcW w:w="3600" w:type="dxa"/>
            <w:hideMark/>
          </w:tcPr>
          <w:p w14:paraId="23FD6059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Serious mental illness (episodic and paranoid disorders)</w:t>
            </w:r>
          </w:p>
        </w:tc>
        <w:tc>
          <w:tcPr>
            <w:tcW w:w="9175" w:type="dxa"/>
            <w:hideMark/>
          </w:tcPr>
          <w:p w14:paraId="4A65E96F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96.0x, 296.1x, 296.4x, 296.5x,  296.6x,  296.7x,  296.80, 296.81, 296.89, 296.20, 297.9</w:t>
            </w:r>
          </w:p>
        </w:tc>
      </w:tr>
      <w:tr w:rsidR="00F27685" w:rsidRPr="008B4A4F" w14:paraId="46D644D9" w14:textId="77777777" w:rsidTr="002D2DCB">
        <w:trPr>
          <w:trHeight w:val="720"/>
          <w:jc w:val="center"/>
        </w:trPr>
        <w:tc>
          <w:tcPr>
            <w:tcW w:w="3600" w:type="dxa"/>
          </w:tcPr>
          <w:p w14:paraId="5287E1F2" w14:textId="77777777" w:rsidR="00F27685" w:rsidRPr="008B4A4F" w:rsidRDefault="00F27685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Bipolar (without major depression)</w:t>
            </w:r>
          </w:p>
        </w:tc>
        <w:tc>
          <w:tcPr>
            <w:tcW w:w="9175" w:type="dxa"/>
          </w:tcPr>
          <w:p w14:paraId="41F3F3A1" w14:textId="77777777" w:rsidR="00F27685" w:rsidRPr="008B4A4F" w:rsidRDefault="00F27685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96.0x, 296.1x, 296.4x, 296.5x,  296.6x,  296.7x,  296.80, 296.81, 296.89</w:t>
            </w:r>
          </w:p>
        </w:tc>
      </w:tr>
      <w:tr w:rsidR="00E800BA" w:rsidRPr="008B4A4F" w14:paraId="4F8E6886" w14:textId="77777777" w:rsidTr="002E1B6A">
        <w:trPr>
          <w:trHeight w:val="360"/>
          <w:jc w:val="center"/>
        </w:trPr>
        <w:tc>
          <w:tcPr>
            <w:tcW w:w="3600" w:type="dxa"/>
            <w:hideMark/>
          </w:tcPr>
          <w:p w14:paraId="7EA4DBC4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Alcohol abuse</w:t>
            </w:r>
          </w:p>
        </w:tc>
        <w:tc>
          <w:tcPr>
            <w:tcW w:w="9175" w:type="dxa"/>
            <w:hideMark/>
          </w:tcPr>
          <w:p w14:paraId="158FFA9F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303.01, 303.90, 303.91, 303.92, 305.00, 305.01, 305.02</w:t>
            </w:r>
          </w:p>
        </w:tc>
      </w:tr>
      <w:tr w:rsidR="00E800BA" w:rsidRPr="008B4A4F" w14:paraId="23C38B28" w14:textId="77777777" w:rsidTr="002E1B6A">
        <w:trPr>
          <w:trHeight w:val="864"/>
          <w:jc w:val="center"/>
        </w:trPr>
        <w:tc>
          <w:tcPr>
            <w:tcW w:w="3600" w:type="dxa"/>
            <w:hideMark/>
          </w:tcPr>
          <w:p w14:paraId="254CB074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Drug abuse</w:t>
            </w:r>
          </w:p>
        </w:tc>
        <w:tc>
          <w:tcPr>
            <w:tcW w:w="9175" w:type="dxa"/>
            <w:hideMark/>
          </w:tcPr>
          <w:p w14:paraId="0A1A0878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304.xx EXCEPT (304.03, 304.13, 304.23, 304.33, 304.43, 304.53, 304.63, 304.73, 304.83, 304.93); 305.xx EXCEPT (305.03, 305.1, 305.23, 305.33, 305.43, 305.53, 305.63, 305.73, 305.83, 305.93)</w:t>
            </w:r>
          </w:p>
        </w:tc>
      </w:tr>
      <w:tr w:rsidR="00E800BA" w:rsidRPr="008B4A4F" w14:paraId="26756EB7" w14:textId="77777777" w:rsidTr="002E1B6A">
        <w:trPr>
          <w:trHeight w:val="360"/>
          <w:jc w:val="center"/>
        </w:trPr>
        <w:tc>
          <w:tcPr>
            <w:tcW w:w="3600" w:type="dxa"/>
            <w:hideMark/>
          </w:tcPr>
          <w:p w14:paraId="1FBE53C7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Nicotine abuse</w:t>
            </w:r>
          </w:p>
        </w:tc>
        <w:tc>
          <w:tcPr>
            <w:tcW w:w="9175" w:type="dxa"/>
            <w:hideMark/>
          </w:tcPr>
          <w:p w14:paraId="63A0AF64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305.1</w:t>
            </w:r>
          </w:p>
        </w:tc>
      </w:tr>
      <w:tr w:rsidR="00E800BA" w:rsidRPr="008B4A4F" w14:paraId="0885B531" w14:textId="77777777" w:rsidTr="002E1B6A">
        <w:trPr>
          <w:trHeight w:val="720"/>
          <w:jc w:val="center"/>
        </w:trPr>
        <w:tc>
          <w:tcPr>
            <w:tcW w:w="3600" w:type="dxa"/>
            <w:hideMark/>
          </w:tcPr>
          <w:p w14:paraId="77221072" w14:textId="6016A2FE" w:rsidR="00FD5FF1" w:rsidRPr="008B4A4F" w:rsidRDefault="00FD5FF1" w:rsidP="0048458F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 xml:space="preserve">Malignant tumor </w:t>
            </w:r>
            <w:r w:rsidR="0048458F" w:rsidRPr="008B4A4F">
              <w:rPr>
                <w:rFonts w:ascii="Arial" w:hAnsi="Arial" w:cs="Arial"/>
                <w:sz w:val="24"/>
                <w:szCs w:val="24"/>
              </w:rPr>
              <w:t>–</w:t>
            </w:r>
            <w:r w:rsidRPr="008B4A4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8458F" w:rsidRPr="008B4A4F">
              <w:rPr>
                <w:rFonts w:ascii="Arial" w:hAnsi="Arial" w:cs="Arial"/>
                <w:sz w:val="24"/>
                <w:szCs w:val="24"/>
              </w:rPr>
              <w:t>including recurrence</w:t>
            </w:r>
          </w:p>
        </w:tc>
        <w:tc>
          <w:tcPr>
            <w:tcW w:w="9175" w:type="dxa"/>
            <w:hideMark/>
          </w:tcPr>
          <w:p w14:paraId="70DDD01C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140.xx-172.xx, 174.xx-199.xx, 200.xx-208.xx, 209.0-209.3</w:t>
            </w:r>
          </w:p>
        </w:tc>
      </w:tr>
      <w:tr w:rsidR="00F27685" w:rsidRPr="008B4A4F" w14:paraId="5F944DAD" w14:textId="77777777" w:rsidTr="002E1B6A">
        <w:trPr>
          <w:trHeight w:val="720"/>
          <w:jc w:val="center"/>
        </w:trPr>
        <w:tc>
          <w:tcPr>
            <w:tcW w:w="3600" w:type="dxa"/>
          </w:tcPr>
          <w:p w14:paraId="0C84C563" w14:textId="5F77C89B" w:rsidR="00F27685" w:rsidRPr="008B4A4F" w:rsidRDefault="00F27685" w:rsidP="0048458F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 xml:space="preserve">Malignant neoplasms – </w:t>
            </w:r>
            <w:r w:rsidR="0048458F" w:rsidRPr="008B4A4F">
              <w:rPr>
                <w:rFonts w:ascii="Arial" w:hAnsi="Arial" w:cs="Arial"/>
                <w:sz w:val="24"/>
                <w:szCs w:val="24"/>
              </w:rPr>
              <w:t>non-relapse</w:t>
            </w:r>
          </w:p>
        </w:tc>
        <w:tc>
          <w:tcPr>
            <w:tcW w:w="9175" w:type="dxa"/>
          </w:tcPr>
          <w:p w14:paraId="5C951D5D" w14:textId="77777777" w:rsidR="00F27685" w:rsidRPr="008B4A4F" w:rsidRDefault="00F27685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150.x-152.x, 155.x-158.x, 160.8, 162.x, 163.x, 174.9, 185, 196.x, 197.x, 198.xx, 199.0, 202.80, (non-relapse only: 203.0-207.0), 208.0, 208.00, 208.01</w:t>
            </w:r>
          </w:p>
        </w:tc>
      </w:tr>
      <w:tr w:rsidR="00E800BA" w:rsidRPr="008B4A4F" w14:paraId="64BCB34D" w14:textId="77777777" w:rsidTr="002E1B6A">
        <w:trPr>
          <w:trHeight w:val="360"/>
          <w:jc w:val="center"/>
        </w:trPr>
        <w:tc>
          <w:tcPr>
            <w:tcW w:w="3600" w:type="dxa"/>
            <w:hideMark/>
          </w:tcPr>
          <w:p w14:paraId="54D32B57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lastRenderedPageBreak/>
              <w:t>Weight loss</w:t>
            </w:r>
          </w:p>
        </w:tc>
        <w:tc>
          <w:tcPr>
            <w:tcW w:w="9175" w:type="dxa"/>
            <w:hideMark/>
          </w:tcPr>
          <w:p w14:paraId="44329CF8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60.xx-263.xx, 783.21</w:t>
            </w:r>
          </w:p>
        </w:tc>
      </w:tr>
      <w:tr w:rsidR="00E800BA" w:rsidRPr="008B4A4F" w14:paraId="01B67C66" w14:textId="77777777" w:rsidTr="002E1B6A">
        <w:trPr>
          <w:trHeight w:val="360"/>
          <w:jc w:val="center"/>
        </w:trPr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36378FAD" w14:textId="77777777" w:rsidR="00FD5FF1" w:rsidRPr="008B4A4F" w:rsidRDefault="00FD5FF1" w:rsidP="00CA11B8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Fluid and electrolyte disorders</w:t>
            </w:r>
          </w:p>
        </w:tc>
        <w:tc>
          <w:tcPr>
            <w:tcW w:w="9175" w:type="dxa"/>
            <w:tcBorders>
              <w:bottom w:val="single" w:sz="4" w:space="0" w:color="auto"/>
            </w:tcBorders>
            <w:hideMark/>
          </w:tcPr>
          <w:p w14:paraId="0C8FBF9C" w14:textId="77777777" w:rsidR="00FD5FF1" w:rsidRPr="008B4A4F" w:rsidRDefault="00FD5FF1">
            <w:pPr>
              <w:rPr>
                <w:rFonts w:ascii="Arial" w:hAnsi="Arial" w:cs="Arial"/>
                <w:sz w:val="24"/>
                <w:szCs w:val="24"/>
              </w:rPr>
            </w:pPr>
            <w:r w:rsidRPr="008B4A4F">
              <w:rPr>
                <w:rFonts w:ascii="Arial" w:hAnsi="Arial" w:cs="Arial"/>
                <w:sz w:val="24"/>
                <w:szCs w:val="24"/>
              </w:rPr>
              <w:t>276.xx</w:t>
            </w:r>
          </w:p>
        </w:tc>
      </w:tr>
    </w:tbl>
    <w:p w14:paraId="4B693AD9" w14:textId="77777777" w:rsidR="00727002" w:rsidRPr="008B4A4F" w:rsidRDefault="0027158D" w:rsidP="002E1B6A">
      <w:pPr>
        <w:rPr>
          <w:rFonts w:ascii="Arial" w:hAnsi="Arial" w:cs="Arial"/>
          <w:sz w:val="24"/>
          <w:szCs w:val="24"/>
        </w:rPr>
      </w:pPr>
    </w:p>
    <w:sectPr w:rsidR="00727002" w:rsidRPr="008B4A4F" w:rsidSect="00F276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3A6"/>
    <w:rsid w:val="00052B89"/>
    <w:rsid w:val="0009079D"/>
    <w:rsid w:val="000D3C2A"/>
    <w:rsid w:val="000F3776"/>
    <w:rsid w:val="001239AE"/>
    <w:rsid w:val="001367F9"/>
    <w:rsid w:val="002071D6"/>
    <w:rsid w:val="00235247"/>
    <w:rsid w:val="002400A7"/>
    <w:rsid w:val="0027158D"/>
    <w:rsid w:val="002D2DCB"/>
    <w:rsid w:val="002D6006"/>
    <w:rsid w:val="002D7275"/>
    <w:rsid w:val="002E1B6A"/>
    <w:rsid w:val="003326D1"/>
    <w:rsid w:val="00392411"/>
    <w:rsid w:val="00481734"/>
    <w:rsid w:val="0048458F"/>
    <w:rsid w:val="004C1530"/>
    <w:rsid w:val="00536FB0"/>
    <w:rsid w:val="00580BB6"/>
    <w:rsid w:val="0061246A"/>
    <w:rsid w:val="006801DD"/>
    <w:rsid w:val="007000D8"/>
    <w:rsid w:val="008B4A4F"/>
    <w:rsid w:val="0093228E"/>
    <w:rsid w:val="00A673A6"/>
    <w:rsid w:val="00AB660B"/>
    <w:rsid w:val="00B23308"/>
    <w:rsid w:val="00BA6191"/>
    <w:rsid w:val="00BE6673"/>
    <w:rsid w:val="00C1265C"/>
    <w:rsid w:val="00C14EE4"/>
    <w:rsid w:val="00C43D13"/>
    <w:rsid w:val="00CA11B8"/>
    <w:rsid w:val="00D8006F"/>
    <w:rsid w:val="00DC73CD"/>
    <w:rsid w:val="00E800BA"/>
    <w:rsid w:val="00EA28DF"/>
    <w:rsid w:val="00F12712"/>
    <w:rsid w:val="00F27685"/>
    <w:rsid w:val="00F30B9A"/>
    <w:rsid w:val="00F6160C"/>
    <w:rsid w:val="00F73275"/>
    <w:rsid w:val="00FD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624404"/>
  <w15:docId w15:val="{31EE535E-29FD-40E4-B1B1-4D7BC2B2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6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6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7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4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novost, Katherine</dc:creator>
  <cp:lastModifiedBy>Prenovost, Katherine</cp:lastModifiedBy>
  <cp:revision>6</cp:revision>
  <cp:lastPrinted>2017-06-02T13:18:00Z</cp:lastPrinted>
  <dcterms:created xsi:type="dcterms:W3CDTF">2018-04-22T19:53:00Z</dcterms:created>
  <dcterms:modified xsi:type="dcterms:W3CDTF">2018-11-05T16:15:00Z</dcterms:modified>
</cp:coreProperties>
</file>